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16A15" w14:textId="3572277B" w:rsidR="000E2FC2" w:rsidRPr="000E2FC2" w:rsidRDefault="000E2FC2" w:rsidP="000E2FC2">
      <w:pPr>
        <w:pStyle w:val="1"/>
        <w:rPr>
          <w:rFonts w:ascii="Times New Roman" w:hAnsi="Times New Roman" w:cs="Times New Roman"/>
          <w:b/>
          <w:bCs/>
          <w:sz w:val="20"/>
          <w:szCs w:val="20"/>
        </w:rPr>
      </w:pPr>
      <w:r w:rsidRPr="000E2FC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0749D6">
        <w:rPr>
          <w:rFonts w:ascii="Times New Roman" w:hAnsi="Times New Roman" w:cs="Times New Roman" w:hint="eastAsia"/>
          <w:b/>
          <w:bCs/>
          <w:sz w:val="20"/>
          <w:szCs w:val="20"/>
        </w:rPr>
        <w:t>Material</w:t>
      </w:r>
      <w:r w:rsidRPr="000E2FC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749D6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0E2FC2">
        <w:rPr>
          <w:rFonts w:ascii="Times New Roman" w:hAnsi="Times New Roman" w:cs="Times New Roman"/>
          <w:b/>
          <w:bCs/>
          <w:sz w:val="20"/>
          <w:szCs w:val="20"/>
        </w:rPr>
        <w:t xml:space="preserve">. ROC analysis for cutoff value </w:t>
      </w:r>
    </w:p>
    <w:p w14:paraId="1F9F4694" w14:textId="77777777" w:rsidR="000E2FC2" w:rsidRPr="00307D76" w:rsidRDefault="000E2FC2" w:rsidP="000E2FC2">
      <w:pPr>
        <w:rPr>
          <w:rFonts w:ascii="Times New Roman" w:hAnsi="Times New Roman" w:cs="Times New Roman"/>
          <w:sz w:val="20"/>
          <w:szCs w:val="20"/>
        </w:rPr>
      </w:pPr>
      <w:r w:rsidRPr="004829A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A7CBBDE" wp14:editId="2E400612">
            <wp:extent cx="5113020" cy="374142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374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34FEB" w14:textId="77777777" w:rsidR="000E2FC2" w:rsidRPr="00307D76" w:rsidRDefault="000E2FC2" w:rsidP="000E2FC2">
      <w:pPr>
        <w:rPr>
          <w:rFonts w:ascii="Times New Roman" w:hAnsi="Times New Roman" w:cs="Times New Roman"/>
          <w:sz w:val="20"/>
          <w:szCs w:val="20"/>
        </w:rPr>
      </w:pPr>
    </w:p>
    <w:p w14:paraId="48FDC509" w14:textId="77777777" w:rsidR="000E2FC2" w:rsidRPr="00307D76" w:rsidRDefault="000E2FC2" w:rsidP="000E2FC2">
      <w:pPr>
        <w:rPr>
          <w:rFonts w:ascii="Times New Roman" w:hAnsi="Times New Roman" w:cs="Times New Roman"/>
          <w:b/>
          <w:sz w:val="20"/>
          <w:szCs w:val="20"/>
        </w:rPr>
      </w:pPr>
    </w:p>
    <w:p w14:paraId="0341B446" w14:textId="77777777" w:rsidR="00406860" w:rsidRDefault="00406860"/>
    <w:sectPr w:rsidR="004068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3DD044" w14:textId="77777777" w:rsidR="00885A0C" w:rsidRDefault="00885A0C" w:rsidP="00B47423">
      <w:r>
        <w:separator/>
      </w:r>
    </w:p>
  </w:endnote>
  <w:endnote w:type="continuationSeparator" w:id="0">
    <w:p w14:paraId="6C628BB2" w14:textId="77777777" w:rsidR="00885A0C" w:rsidRDefault="00885A0C" w:rsidP="00B47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74E625" w14:textId="77777777" w:rsidR="00885A0C" w:rsidRDefault="00885A0C" w:rsidP="00B47423">
      <w:r>
        <w:separator/>
      </w:r>
    </w:p>
  </w:footnote>
  <w:footnote w:type="continuationSeparator" w:id="0">
    <w:p w14:paraId="0897401E" w14:textId="77777777" w:rsidR="00885A0C" w:rsidRDefault="00885A0C" w:rsidP="00B47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FC2"/>
    <w:rsid w:val="000749D6"/>
    <w:rsid w:val="000E2FC2"/>
    <w:rsid w:val="000F45F4"/>
    <w:rsid w:val="001A3B81"/>
    <w:rsid w:val="0028201C"/>
    <w:rsid w:val="00406860"/>
    <w:rsid w:val="006235C5"/>
    <w:rsid w:val="00694C0D"/>
    <w:rsid w:val="00734056"/>
    <w:rsid w:val="00885A0C"/>
    <w:rsid w:val="00A519D1"/>
    <w:rsid w:val="00A9210B"/>
    <w:rsid w:val="00B13C6E"/>
    <w:rsid w:val="00B47423"/>
    <w:rsid w:val="00B543C3"/>
    <w:rsid w:val="00D37AE7"/>
    <w:rsid w:val="00D771EF"/>
    <w:rsid w:val="00EE7394"/>
    <w:rsid w:val="00F100AE"/>
    <w:rsid w:val="00FB1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8A19C"/>
  <w15:chartTrackingRefBased/>
  <w15:docId w15:val="{F80B2B8E-613F-40AA-84C7-E44600F12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FC2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0E2FC2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E2FC2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E2FC2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E2FC2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E2FC2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E2FC2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E2FC2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E2FC2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E2FC2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E2F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E2F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E2FC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E2F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E2F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E2F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E2F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E2F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E2F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E2FC2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E2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E2FC2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E2F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E2FC2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0"/>
      <w:szCs w:val="22"/>
    </w:rPr>
  </w:style>
  <w:style w:type="character" w:customStyle="1" w:styleId="Char1">
    <w:name w:val="인용 Char"/>
    <w:basedOn w:val="a0"/>
    <w:link w:val="a5"/>
    <w:uiPriority w:val="29"/>
    <w:rsid w:val="000E2FC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E2FC2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styleId="a7">
    <w:name w:val="Intense Emphasis"/>
    <w:basedOn w:val="a0"/>
    <w:uiPriority w:val="21"/>
    <w:qFormat/>
    <w:rsid w:val="000E2FC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E2FC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0"/>
      <w:szCs w:val="22"/>
    </w:rPr>
  </w:style>
  <w:style w:type="character" w:customStyle="1" w:styleId="Char2">
    <w:name w:val="강한 인용 Char"/>
    <w:basedOn w:val="a0"/>
    <w:link w:val="a8"/>
    <w:uiPriority w:val="30"/>
    <w:rsid w:val="000E2FC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E2FC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B4742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B47423"/>
    <w:rPr>
      <w:rFonts w:ascii="굴림" w:eastAsia="굴림" w:hAnsi="굴림" w:cs="굴림"/>
      <w:kern w:val="0"/>
      <w:sz w:val="24"/>
      <w:szCs w:val="24"/>
    </w:rPr>
  </w:style>
  <w:style w:type="paragraph" w:styleId="ab">
    <w:name w:val="footer"/>
    <w:basedOn w:val="a"/>
    <w:link w:val="Char4"/>
    <w:uiPriority w:val="99"/>
    <w:unhideWhenUsed/>
    <w:rsid w:val="00B4742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B47423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정희</dc:creator>
  <cp:keywords/>
  <dc:description/>
  <cp:lastModifiedBy>jung hee yoon</cp:lastModifiedBy>
  <cp:revision>2</cp:revision>
  <dcterms:created xsi:type="dcterms:W3CDTF">2024-10-11T00:34:00Z</dcterms:created>
  <dcterms:modified xsi:type="dcterms:W3CDTF">2024-10-11T00:34:00Z</dcterms:modified>
</cp:coreProperties>
</file>